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A72EBE" w14:textId="3865F72A" w:rsidR="004B287A" w:rsidRDefault="004B287A"/>
    <w:p w14:paraId="0420A544" w14:textId="77777777" w:rsidR="00477913" w:rsidRPr="00437C6E" w:rsidRDefault="00477913" w:rsidP="00477913">
      <w:pPr>
        <w:pStyle w:val="Default"/>
      </w:pPr>
      <w:r w:rsidRPr="00437C6E">
        <w:rPr>
          <w:rFonts w:hint="eastAsia"/>
          <w:b/>
          <w:bCs/>
        </w:rPr>
        <w:t>T</w:t>
      </w:r>
      <w:r w:rsidRPr="00437C6E">
        <w:rPr>
          <w:b/>
          <w:bCs/>
        </w:rPr>
        <w:t>able S3</w:t>
      </w:r>
      <w:r w:rsidRPr="00437C6E">
        <w:t xml:space="preserve">: </w:t>
      </w:r>
      <w:r w:rsidRPr="00D16BF5">
        <w:t xml:space="preserve">Annotation statistics </w:t>
      </w:r>
      <w:r>
        <w:t>of KO_408</w:t>
      </w:r>
    </w:p>
    <w:p w14:paraId="3AC7D130" w14:textId="2801030A" w:rsidR="00477913" w:rsidRDefault="00477913"/>
    <w:tbl>
      <w:tblPr>
        <w:tblStyle w:val="TableGrid"/>
        <w:tblpPr w:leftFromText="142" w:rightFromText="142" w:vertAnchor="page" w:horzAnchor="margin" w:tblpY="1933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51"/>
        <w:gridCol w:w="4080"/>
      </w:tblGrid>
      <w:tr w:rsidR="00477913" w:rsidRPr="00437C6E" w14:paraId="5DC8A579" w14:textId="77777777" w:rsidTr="00AF0DD3">
        <w:trPr>
          <w:trHeight w:val="696"/>
        </w:trPr>
        <w:tc>
          <w:tcPr>
            <w:tcW w:w="4851" w:type="dxa"/>
            <w:tcBorders>
              <w:top w:val="single" w:sz="12" w:space="0" w:color="auto"/>
            </w:tcBorders>
          </w:tcPr>
          <w:p w14:paraId="74A4CE1A" w14:textId="77777777" w:rsidR="00477913" w:rsidRPr="00437C6E" w:rsidRDefault="00477913" w:rsidP="00AF0D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83AFBB" w14:textId="77777777" w:rsidR="00477913" w:rsidRPr="00437C6E" w:rsidRDefault="00477913" w:rsidP="00AF0D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7C6E">
              <w:rPr>
                <w:rFonts w:ascii="Times New Roman" w:hAnsi="Times New Roman" w:cs="Times New Roman"/>
                <w:sz w:val="24"/>
                <w:szCs w:val="24"/>
              </w:rPr>
              <w:t xml:space="preserve">Name </w:t>
            </w:r>
          </w:p>
        </w:tc>
        <w:tc>
          <w:tcPr>
            <w:tcW w:w="4080" w:type="dxa"/>
            <w:tcBorders>
              <w:top w:val="single" w:sz="12" w:space="0" w:color="auto"/>
              <w:bottom w:val="single" w:sz="4" w:space="0" w:color="auto"/>
            </w:tcBorders>
          </w:tcPr>
          <w:p w14:paraId="63F9958A" w14:textId="77777777" w:rsidR="00477913" w:rsidRDefault="00477913" w:rsidP="00AF0D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EAABAB" w14:textId="77777777" w:rsidR="00477913" w:rsidRPr="00437C6E" w:rsidRDefault="00477913" w:rsidP="00AF0D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7C6E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477913" w:rsidRPr="00437C6E" w14:paraId="69EF0860" w14:textId="77777777" w:rsidTr="00AF0DD3">
        <w:trPr>
          <w:trHeight w:val="423"/>
        </w:trPr>
        <w:tc>
          <w:tcPr>
            <w:tcW w:w="4851" w:type="dxa"/>
            <w:tcBorders>
              <w:top w:val="single" w:sz="4" w:space="0" w:color="auto"/>
            </w:tcBorders>
          </w:tcPr>
          <w:p w14:paraId="7580F197" w14:textId="77777777" w:rsidR="00477913" w:rsidRPr="00437C6E" w:rsidRDefault="00477913" w:rsidP="00AF0D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7C6E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437C6E">
              <w:rPr>
                <w:rFonts w:ascii="Times New Roman" w:hAnsi="Times New Roman" w:cs="Times New Roman"/>
                <w:sz w:val="24"/>
                <w:szCs w:val="24"/>
              </w:rPr>
              <w:t>equence length (bp):</w:t>
            </w:r>
          </w:p>
        </w:tc>
        <w:tc>
          <w:tcPr>
            <w:tcW w:w="4080" w:type="dxa"/>
            <w:tcBorders>
              <w:top w:val="single" w:sz="4" w:space="0" w:color="auto"/>
            </w:tcBorders>
          </w:tcPr>
          <w:p w14:paraId="6EC11780" w14:textId="77777777" w:rsidR="00477913" w:rsidRPr="007A3E79" w:rsidRDefault="00477913" w:rsidP="00AF0D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3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475004 </w:t>
            </w:r>
          </w:p>
          <w:p w14:paraId="00AF8E34" w14:textId="77777777" w:rsidR="00477913" w:rsidRPr="00437C6E" w:rsidRDefault="00477913" w:rsidP="00AF0D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913" w:rsidRPr="00437C6E" w14:paraId="5341BD35" w14:textId="77777777" w:rsidTr="00AF0DD3">
        <w:trPr>
          <w:trHeight w:val="732"/>
        </w:trPr>
        <w:tc>
          <w:tcPr>
            <w:tcW w:w="4851" w:type="dxa"/>
          </w:tcPr>
          <w:p w14:paraId="12214084" w14:textId="77777777" w:rsidR="00477913" w:rsidRPr="00437C6E" w:rsidRDefault="00477913" w:rsidP="00AF0D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7C6E">
              <w:rPr>
                <w:rFonts w:ascii="Times New Roman" w:hAnsi="Times New Roman" w:cs="Times New Roman"/>
                <w:sz w:val="24"/>
                <w:szCs w:val="24"/>
              </w:rPr>
              <w:t xml:space="preserve">Number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437C6E">
              <w:rPr>
                <w:rFonts w:ascii="Times New Roman" w:hAnsi="Times New Roman" w:cs="Times New Roman"/>
                <w:sz w:val="24"/>
                <w:szCs w:val="24"/>
              </w:rPr>
              <w:t>equences:</w:t>
            </w:r>
          </w:p>
        </w:tc>
        <w:tc>
          <w:tcPr>
            <w:tcW w:w="4080" w:type="dxa"/>
          </w:tcPr>
          <w:p w14:paraId="20B4CDA4" w14:textId="77777777" w:rsidR="00477913" w:rsidRPr="00437C6E" w:rsidRDefault="00477913" w:rsidP="00AF0D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3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 </w:t>
            </w:r>
          </w:p>
        </w:tc>
      </w:tr>
      <w:tr w:rsidR="00477913" w:rsidRPr="00437C6E" w14:paraId="6A27C441" w14:textId="77777777" w:rsidTr="00AF0DD3">
        <w:trPr>
          <w:trHeight w:val="440"/>
        </w:trPr>
        <w:tc>
          <w:tcPr>
            <w:tcW w:w="4851" w:type="dxa"/>
          </w:tcPr>
          <w:p w14:paraId="1C046FAD" w14:textId="77777777" w:rsidR="00477913" w:rsidRPr="00437C6E" w:rsidRDefault="00477913" w:rsidP="00AF0D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7C6E">
              <w:rPr>
                <w:rFonts w:ascii="Times New Roman" w:hAnsi="Times New Roman" w:cs="Times New Roman"/>
                <w:sz w:val="24"/>
                <w:szCs w:val="24"/>
              </w:rPr>
              <w:t xml:space="preserve">Longes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437C6E">
              <w:rPr>
                <w:rFonts w:ascii="Times New Roman" w:hAnsi="Times New Roman" w:cs="Times New Roman"/>
                <w:sz w:val="24"/>
                <w:szCs w:val="24"/>
              </w:rPr>
              <w:t>equences (bp):</w:t>
            </w:r>
          </w:p>
        </w:tc>
        <w:tc>
          <w:tcPr>
            <w:tcW w:w="4080" w:type="dxa"/>
          </w:tcPr>
          <w:p w14:paraId="713CF605" w14:textId="77777777" w:rsidR="00477913" w:rsidRPr="007A3E79" w:rsidRDefault="00477913" w:rsidP="00AF0D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3E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018476 </w:t>
            </w:r>
          </w:p>
          <w:p w14:paraId="4AB7042B" w14:textId="77777777" w:rsidR="00477913" w:rsidRPr="00437C6E" w:rsidRDefault="00477913" w:rsidP="00AF0D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913" w:rsidRPr="00437C6E" w14:paraId="2AC5EFA7" w14:textId="77777777" w:rsidTr="00AF0DD3">
        <w:trPr>
          <w:trHeight w:val="455"/>
        </w:trPr>
        <w:tc>
          <w:tcPr>
            <w:tcW w:w="4851" w:type="dxa"/>
          </w:tcPr>
          <w:p w14:paraId="12A0DB44" w14:textId="77777777" w:rsidR="00477913" w:rsidRPr="00437C6E" w:rsidRDefault="00477913" w:rsidP="00AF0D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7C6E">
              <w:rPr>
                <w:rFonts w:ascii="Times New Roman" w:hAnsi="Times New Roman" w:cs="Times New Roman"/>
                <w:sz w:val="24"/>
                <w:szCs w:val="24"/>
              </w:rPr>
              <w:t>N50 (bp):</w:t>
            </w:r>
          </w:p>
        </w:tc>
        <w:tc>
          <w:tcPr>
            <w:tcW w:w="4080" w:type="dxa"/>
          </w:tcPr>
          <w:p w14:paraId="40087786" w14:textId="77777777" w:rsidR="00477913" w:rsidRPr="00044BC9" w:rsidRDefault="00477913" w:rsidP="00AF0D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4B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018476 </w:t>
            </w:r>
          </w:p>
          <w:p w14:paraId="1FDE35E2" w14:textId="77777777" w:rsidR="00477913" w:rsidRPr="00437C6E" w:rsidRDefault="00477913" w:rsidP="00AF0D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913" w:rsidRPr="00437C6E" w14:paraId="3833872A" w14:textId="77777777" w:rsidTr="00AF0DD3">
        <w:trPr>
          <w:trHeight w:val="455"/>
        </w:trPr>
        <w:tc>
          <w:tcPr>
            <w:tcW w:w="4851" w:type="dxa"/>
          </w:tcPr>
          <w:p w14:paraId="06879743" w14:textId="77777777" w:rsidR="00477913" w:rsidRPr="00437C6E" w:rsidRDefault="00477913" w:rsidP="00AF0D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7C6E">
              <w:rPr>
                <w:rFonts w:ascii="Times New Roman" w:hAnsi="Times New Roman" w:cs="Times New Roman"/>
                <w:sz w:val="24"/>
                <w:szCs w:val="24"/>
              </w:rPr>
              <w:t xml:space="preserve">Ga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37C6E">
              <w:rPr>
                <w:rFonts w:ascii="Times New Roman" w:hAnsi="Times New Roman" w:cs="Times New Roman"/>
                <w:sz w:val="24"/>
                <w:szCs w:val="24"/>
              </w:rPr>
              <w:t>atio (%):</w:t>
            </w:r>
          </w:p>
        </w:tc>
        <w:tc>
          <w:tcPr>
            <w:tcW w:w="4080" w:type="dxa"/>
          </w:tcPr>
          <w:p w14:paraId="1AC2A4A8" w14:textId="77777777" w:rsidR="00477913" w:rsidRPr="00437C6E" w:rsidRDefault="00477913" w:rsidP="00AF0D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7C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77913" w:rsidRPr="00437C6E" w14:paraId="29E835B6" w14:textId="77777777" w:rsidTr="00AF0DD3">
        <w:trPr>
          <w:trHeight w:val="440"/>
        </w:trPr>
        <w:tc>
          <w:tcPr>
            <w:tcW w:w="4851" w:type="dxa"/>
          </w:tcPr>
          <w:p w14:paraId="2BD530B3" w14:textId="77777777" w:rsidR="00477913" w:rsidRPr="00437C6E" w:rsidRDefault="00477913" w:rsidP="00AF0D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7C6E">
              <w:rPr>
                <w:rFonts w:ascii="Times New Roman" w:hAnsi="Times New Roman" w:cs="Times New Roman"/>
                <w:sz w:val="24"/>
                <w:szCs w:val="24"/>
              </w:rPr>
              <w:t>GC content (%):</w:t>
            </w:r>
          </w:p>
        </w:tc>
        <w:tc>
          <w:tcPr>
            <w:tcW w:w="4080" w:type="dxa"/>
          </w:tcPr>
          <w:p w14:paraId="2CB9FFB9" w14:textId="77777777" w:rsidR="00477913" w:rsidRPr="00044BC9" w:rsidRDefault="00477913" w:rsidP="00AF0D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7C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5</w:t>
            </w:r>
            <w:r w:rsidRPr="00044B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769414A0" w14:textId="77777777" w:rsidR="00477913" w:rsidRPr="00437C6E" w:rsidRDefault="00477913" w:rsidP="00AF0D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913" w:rsidRPr="00437C6E" w14:paraId="22423DD8" w14:textId="77777777" w:rsidTr="00AF0DD3">
        <w:trPr>
          <w:trHeight w:val="455"/>
        </w:trPr>
        <w:tc>
          <w:tcPr>
            <w:tcW w:w="4851" w:type="dxa"/>
          </w:tcPr>
          <w:p w14:paraId="4C615D0F" w14:textId="77777777" w:rsidR="00477913" w:rsidRPr="00437C6E" w:rsidRDefault="00477913" w:rsidP="00AF0D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7C6E">
              <w:rPr>
                <w:rFonts w:ascii="Times New Roman" w:hAnsi="Times New Roman" w:cs="Times New Roman"/>
                <w:sz w:val="24"/>
                <w:szCs w:val="24"/>
              </w:rPr>
              <w:t>Number of CDSs:</w:t>
            </w:r>
          </w:p>
        </w:tc>
        <w:tc>
          <w:tcPr>
            <w:tcW w:w="4080" w:type="dxa"/>
          </w:tcPr>
          <w:p w14:paraId="4E3BEF66" w14:textId="77777777" w:rsidR="00477913" w:rsidRPr="00044BC9" w:rsidRDefault="00477913" w:rsidP="00AF0D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4B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037 </w:t>
            </w:r>
          </w:p>
          <w:p w14:paraId="6C5C0BEC" w14:textId="77777777" w:rsidR="00477913" w:rsidRPr="00437C6E" w:rsidRDefault="00477913" w:rsidP="00AF0D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913" w:rsidRPr="00437C6E" w14:paraId="23299C94" w14:textId="77777777" w:rsidTr="00AF0DD3">
        <w:trPr>
          <w:trHeight w:val="455"/>
        </w:trPr>
        <w:tc>
          <w:tcPr>
            <w:tcW w:w="4851" w:type="dxa"/>
          </w:tcPr>
          <w:p w14:paraId="624B4A87" w14:textId="77777777" w:rsidR="00477913" w:rsidRPr="00437C6E" w:rsidRDefault="00477913" w:rsidP="00AF0D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7C6E">
              <w:rPr>
                <w:rFonts w:ascii="Times New Roman" w:hAnsi="Times New Roman" w:cs="Times New Roman"/>
                <w:sz w:val="24"/>
                <w:szCs w:val="24"/>
              </w:rPr>
              <w:t xml:space="preserve">Averag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37C6E">
              <w:rPr>
                <w:rFonts w:ascii="Times New Roman" w:hAnsi="Times New Roman" w:cs="Times New Roman"/>
                <w:sz w:val="24"/>
                <w:szCs w:val="24"/>
              </w:rPr>
              <w:t xml:space="preserve">rote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437C6E">
              <w:rPr>
                <w:rFonts w:ascii="Times New Roman" w:hAnsi="Times New Roman" w:cs="Times New Roman"/>
                <w:sz w:val="24"/>
                <w:szCs w:val="24"/>
              </w:rPr>
              <w:t>ength:</w:t>
            </w:r>
          </w:p>
        </w:tc>
        <w:tc>
          <w:tcPr>
            <w:tcW w:w="4080" w:type="dxa"/>
          </w:tcPr>
          <w:p w14:paraId="7D770CAF" w14:textId="77777777" w:rsidR="00477913" w:rsidRPr="00044BC9" w:rsidRDefault="00477913" w:rsidP="00AF0D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4B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12.2 </w:t>
            </w:r>
          </w:p>
          <w:p w14:paraId="5B2E8823" w14:textId="77777777" w:rsidR="00477913" w:rsidRPr="00437C6E" w:rsidRDefault="00477913" w:rsidP="00AF0D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913" w:rsidRPr="00437C6E" w14:paraId="60F2DA35" w14:textId="77777777" w:rsidTr="00AF0DD3">
        <w:trPr>
          <w:trHeight w:val="440"/>
        </w:trPr>
        <w:tc>
          <w:tcPr>
            <w:tcW w:w="4851" w:type="dxa"/>
          </w:tcPr>
          <w:p w14:paraId="0E68A8E5" w14:textId="77777777" w:rsidR="00477913" w:rsidRPr="00437C6E" w:rsidRDefault="00477913" w:rsidP="00AF0D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7C6E">
              <w:rPr>
                <w:rFonts w:ascii="Times New Roman" w:hAnsi="Times New Roman" w:cs="Times New Roman"/>
                <w:sz w:val="24"/>
                <w:szCs w:val="24"/>
              </w:rPr>
              <w:t xml:space="preserve">Cod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37C6E">
              <w:rPr>
                <w:rFonts w:ascii="Times New Roman" w:hAnsi="Times New Roman" w:cs="Times New Roman"/>
                <w:sz w:val="24"/>
                <w:szCs w:val="24"/>
              </w:rPr>
              <w:t>atio (%):</w:t>
            </w:r>
          </w:p>
        </w:tc>
        <w:tc>
          <w:tcPr>
            <w:tcW w:w="4080" w:type="dxa"/>
          </w:tcPr>
          <w:p w14:paraId="60240579" w14:textId="77777777" w:rsidR="00477913" w:rsidRPr="00437C6E" w:rsidRDefault="00477913" w:rsidP="00AF0D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7C6E">
              <w:rPr>
                <w:rFonts w:ascii="Times New Roman" w:hAnsi="Times New Roman" w:cs="Times New Roman"/>
                <w:sz w:val="24"/>
                <w:szCs w:val="24"/>
              </w:rPr>
              <w:t>87.3</w:t>
            </w:r>
          </w:p>
        </w:tc>
      </w:tr>
      <w:tr w:rsidR="00477913" w:rsidRPr="00437C6E" w14:paraId="156AAFE2" w14:textId="77777777" w:rsidTr="00AF0DD3">
        <w:trPr>
          <w:trHeight w:val="455"/>
        </w:trPr>
        <w:tc>
          <w:tcPr>
            <w:tcW w:w="4851" w:type="dxa"/>
          </w:tcPr>
          <w:p w14:paraId="5FAA08A1" w14:textId="77777777" w:rsidR="00477913" w:rsidRPr="00437C6E" w:rsidRDefault="00477913" w:rsidP="00AF0D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7C6E">
              <w:rPr>
                <w:rFonts w:ascii="Times New Roman" w:hAnsi="Times New Roman" w:cs="Times New Roman"/>
                <w:sz w:val="24"/>
                <w:szCs w:val="24"/>
              </w:rPr>
              <w:t>Number of rRNAs:</w:t>
            </w:r>
          </w:p>
        </w:tc>
        <w:tc>
          <w:tcPr>
            <w:tcW w:w="4080" w:type="dxa"/>
          </w:tcPr>
          <w:p w14:paraId="1919FF7A" w14:textId="77777777" w:rsidR="00477913" w:rsidRPr="00437C6E" w:rsidRDefault="00477913" w:rsidP="00AF0D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7C6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477913" w:rsidRPr="00437C6E" w14:paraId="6F6D23D0" w14:textId="77777777" w:rsidTr="00AF0DD3">
        <w:trPr>
          <w:trHeight w:val="455"/>
        </w:trPr>
        <w:tc>
          <w:tcPr>
            <w:tcW w:w="4851" w:type="dxa"/>
          </w:tcPr>
          <w:p w14:paraId="38EA2C4C" w14:textId="77777777" w:rsidR="00477913" w:rsidRPr="00437C6E" w:rsidRDefault="00477913" w:rsidP="00AF0D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7C6E">
              <w:rPr>
                <w:rFonts w:ascii="Times New Roman" w:hAnsi="Times New Roman" w:cs="Times New Roman"/>
                <w:sz w:val="24"/>
                <w:szCs w:val="24"/>
              </w:rPr>
              <w:t>Number of tRNAs:</w:t>
            </w:r>
          </w:p>
        </w:tc>
        <w:tc>
          <w:tcPr>
            <w:tcW w:w="4080" w:type="dxa"/>
          </w:tcPr>
          <w:p w14:paraId="0AB2261F" w14:textId="77777777" w:rsidR="00477913" w:rsidRPr="00437C6E" w:rsidRDefault="00477913" w:rsidP="00AF0D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7C6E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437C6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477913" w:rsidRPr="00437C6E" w14:paraId="12BC4D42" w14:textId="77777777" w:rsidTr="00AF0DD3">
        <w:trPr>
          <w:trHeight w:val="440"/>
        </w:trPr>
        <w:tc>
          <w:tcPr>
            <w:tcW w:w="4851" w:type="dxa"/>
            <w:tcBorders>
              <w:bottom w:val="single" w:sz="12" w:space="0" w:color="auto"/>
            </w:tcBorders>
          </w:tcPr>
          <w:p w14:paraId="4903D760" w14:textId="77777777" w:rsidR="00477913" w:rsidRPr="00437C6E" w:rsidRDefault="00477913" w:rsidP="00AF0D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7C6E">
              <w:rPr>
                <w:rFonts w:ascii="Times New Roman" w:hAnsi="Times New Roman" w:cs="Times New Roman"/>
                <w:sz w:val="24"/>
                <w:szCs w:val="24"/>
              </w:rPr>
              <w:t>Number of CRISPRs:</w:t>
            </w:r>
          </w:p>
        </w:tc>
        <w:tc>
          <w:tcPr>
            <w:tcW w:w="4080" w:type="dxa"/>
            <w:tcBorders>
              <w:bottom w:val="single" w:sz="12" w:space="0" w:color="auto"/>
            </w:tcBorders>
          </w:tcPr>
          <w:p w14:paraId="336A5E9C" w14:textId="77777777" w:rsidR="00477913" w:rsidRPr="00437C6E" w:rsidRDefault="00477913" w:rsidP="00AF0DD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7C6E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</w:tbl>
    <w:p w14:paraId="49DE6A67" w14:textId="77777777" w:rsidR="00477913" w:rsidRPr="00477913" w:rsidRDefault="00477913">
      <w:pPr>
        <w:rPr>
          <w:rFonts w:hint="eastAsia"/>
        </w:rPr>
      </w:pPr>
    </w:p>
    <w:sectPr w:rsidR="00477913" w:rsidRPr="00477913" w:rsidSect="00477913">
      <w:pgSz w:w="12240" w:h="15840" w:code="1"/>
      <w:pgMar w:top="567" w:right="1440" w:bottom="389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913"/>
    <w:rsid w:val="00471890"/>
    <w:rsid w:val="00477913"/>
    <w:rsid w:val="004B2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D5D0896"/>
  <w15:chartTrackingRefBased/>
  <w15:docId w15:val="{6C3A6991-D8CA-4422-AF6E-9731249E9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79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77913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4779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4</Words>
  <Characters>313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ＰＲＡＨ　ＩＳＡＡＣ</dc:creator>
  <cp:keywords/>
  <dc:description/>
  <cp:lastModifiedBy>ＰＲＡＨ　ＩＳＡＡＣ</cp:lastModifiedBy>
  <cp:revision>1</cp:revision>
  <dcterms:created xsi:type="dcterms:W3CDTF">2022-04-27T01:06:00Z</dcterms:created>
  <dcterms:modified xsi:type="dcterms:W3CDTF">2022-04-27T01:08:00Z</dcterms:modified>
</cp:coreProperties>
</file>